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3E7C2" w14:textId="77777777" w:rsidR="00506818" w:rsidRPr="007B7F3C" w:rsidRDefault="00506818" w:rsidP="00506818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 w:rsidRPr="007B7F3C">
        <w:rPr>
          <w:rFonts w:ascii="Arial" w:hAnsi="Arial" w:cs="Arial"/>
          <w:b/>
          <w:bCs/>
        </w:rPr>
        <w:t>SUPPLEMENTARY MATERIALS</w:t>
      </w:r>
    </w:p>
    <w:p w14:paraId="4F1ED72A" w14:textId="77777777" w:rsidR="00506818" w:rsidRDefault="00506818" w:rsidP="00506818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Table S1:</w:t>
      </w:r>
      <w:r w:rsidRPr="00A2298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Estimates from multivariable regression models of vaccination rates among long-stay NH residents, 2014-2015</w:t>
      </w:r>
    </w:p>
    <w:p w14:paraId="6D31505B" w14:textId="77777777" w:rsidR="00506818" w:rsidRDefault="00506818" w:rsidP="00506818">
      <w:pPr>
        <w:rPr>
          <w:rFonts w:ascii="Arial" w:hAnsi="Arial" w:cs="Arial"/>
          <w:b/>
        </w:rPr>
      </w:pPr>
    </w:p>
    <w:tbl>
      <w:tblPr>
        <w:tblW w:w="12696" w:type="dxa"/>
        <w:tblLook w:val="04A0" w:firstRow="1" w:lastRow="0" w:firstColumn="1" w:lastColumn="0" w:noHBand="0" w:noVBand="1"/>
      </w:tblPr>
      <w:tblGrid>
        <w:gridCol w:w="4140"/>
        <w:gridCol w:w="1726"/>
        <w:gridCol w:w="1146"/>
        <w:gridCol w:w="1690"/>
        <w:gridCol w:w="1146"/>
        <w:gridCol w:w="1702"/>
        <w:gridCol w:w="1146"/>
      </w:tblGrid>
      <w:tr w:rsidR="00506818" w:rsidRPr="00A22980" w14:paraId="6AFFAF0C" w14:textId="77777777" w:rsidTr="00D8205D">
        <w:trPr>
          <w:trHeight w:val="6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94B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298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2917DA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2980">
              <w:rPr>
                <w:rFonts w:ascii="Arial" w:hAnsi="Arial" w:cs="Arial"/>
                <w:color w:val="000000"/>
                <w:sz w:val="22"/>
                <w:szCs w:val="22"/>
              </w:rPr>
              <w:t>Assessed and appropriately provid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4DFF6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2980">
              <w:rPr>
                <w:rFonts w:ascii="Arial" w:hAnsi="Arial" w:cs="Arial"/>
                <w:color w:val="000000"/>
                <w:sz w:val="22"/>
                <w:szCs w:val="22"/>
              </w:rPr>
              <w:t>Vaccinated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AB13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22980">
              <w:rPr>
                <w:rFonts w:ascii="Arial" w:hAnsi="Arial" w:cs="Arial"/>
                <w:color w:val="000000"/>
                <w:sz w:val="22"/>
                <w:szCs w:val="22"/>
              </w:rPr>
              <w:t>Offered and refused</w:t>
            </w:r>
          </w:p>
        </w:tc>
      </w:tr>
      <w:tr w:rsidR="00506818" w:rsidRPr="00A22980" w14:paraId="390C3AF4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539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FDC0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alence difference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(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966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2C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alence difference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(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4230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EDC0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alence difference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(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F1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506818" w:rsidRPr="00A22980" w14:paraId="698CA439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6E65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 Concentration Category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E4AB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5502" w14:textId="77777777" w:rsidR="00506818" w:rsidRPr="00A22980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DBE2" w14:textId="77777777" w:rsidR="00506818" w:rsidRPr="00A22980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42BF" w14:textId="77777777" w:rsidR="00506818" w:rsidRPr="00A22980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6FED" w14:textId="77777777" w:rsidR="00506818" w:rsidRPr="00A22980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F6E" w14:textId="77777777" w:rsidR="00506818" w:rsidRPr="00A22980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</w:tr>
      <w:tr w:rsidR="00506818" w:rsidRPr="00A22980" w14:paraId="19EF4F5C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02CF" w14:textId="77777777" w:rsidR="00506818" w:rsidRPr="00A22980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 M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B2D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9D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621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CE8C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ACC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313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</w:tr>
      <w:tr w:rsidR="00506818" w:rsidRPr="00A22980" w14:paraId="0D3B0A3E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2EDA" w14:textId="77777777" w:rsidR="00506818" w:rsidRPr="00A22980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rate M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1E0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2BF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840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2C4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8C5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1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F36A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A22980" w14:paraId="19DB6095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B31B" w14:textId="77777777" w:rsidR="00506818" w:rsidRPr="00A22980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 M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F0B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8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6F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F4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75CA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BA4C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4.6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CF60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A22980" w14:paraId="1DA01B5B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EB48" w14:textId="77777777" w:rsidR="00506818" w:rsidRPr="00A22980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D0A6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1937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3390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FA53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01EB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DF4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A22980" w14:paraId="6E66909D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3100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femal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96A7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73B7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EE73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89B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2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214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7AA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A22980" w14:paraId="2DE9E5C5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D476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rban vs. rural settin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B5C5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06A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33F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3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7C25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7E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4BAC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98</w:t>
            </w:r>
          </w:p>
        </w:tc>
      </w:tr>
      <w:tr w:rsidR="00506818" w:rsidRPr="00906DCF" w14:paraId="37302621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79B5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profit vs. non-profi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BEA3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61AA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6BA8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8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EF03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34E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9AEB" w14:textId="77777777" w:rsidR="00506818" w:rsidRPr="00906DCF" w:rsidRDefault="00506818" w:rsidP="00D820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A22980" w14:paraId="71E25418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419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ltifacility/chain vs. non-chai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13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E40A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1F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1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37C4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4368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A12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</w:tr>
      <w:tr w:rsidR="00506818" w:rsidRPr="00A22980" w14:paraId="02EDD4DC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1163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 beds, mean 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F66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AAE0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1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56D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0D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8337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902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04</w:t>
            </w:r>
          </w:p>
        </w:tc>
      </w:tr>
      <w:tr w:rsidR="00506818" w:rsidRPr="00A22980" w14:paraId="4F44EF0C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AC79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ccupancy rate, mean 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92C6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73B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98FC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B804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3B56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0978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9</w:t>
            </w:r>
          </w:p>
        </w:tc>
      </w:tr>
      <w:tr w:rsidR="00506818" w:rsidRPr="00A22980" w14:paraId="1E494F4B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90E1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ack resident composition including non-Medicare, mean 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C256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125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71AC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9EE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3A7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7F08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A22980" w14:paraId="049ACC24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AD9C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paying with Medicaid, mean 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30C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47D8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0B8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483A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836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F84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A22980" w14:paraId="6BFC6982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2199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sident acuity inde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DFA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007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4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EF13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8046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C523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A308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61</w:t>
            </w:r>
          </w:p>
        </w:tc>
      </w:tr>
      <w:tr w:rsidR="00506818" w:rsidRPr="00A22980" w14:paraId="1C4A5EBB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86F4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 ADL score for residents in facility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19A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F64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5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32B4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D13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3E05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216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88</w:t>
            </w:r>
          </w:p>
        </w:tc>
      </w:tr>
      <w:tr w:rsidR="00506818" w:rsidRPr="00A22980" w14:paraId="5EB42B8C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343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of residents with CHF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4E8B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186A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8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864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D18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7A0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E9C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52</w:t>
            </w:r>
          </w:p>
        </w:tc>
      </w:tr>
      <w:tr w:rsidR="00506818" w:rsidRPr="00A22980" w14:paraId="6911CAA0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7E0A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of residents with schizophrenia and/or bipolar disord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9D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A054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9226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C1A0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00D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69F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64</w:t>
            </w:r>
          </w:p>
        </w:tc>
      </w:tr>
      <w:tr w:rsidR="00506818" w:rsidRPr="00A22980" w14:paraId="078F4A73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5369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of residents with low cognitive function score, mea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C394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D5D7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8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611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5E5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04E8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FA1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A22980" w14:paraId="65093134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E350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 resource vs. high resource facility based on payer mi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3D1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858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9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9AB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0BB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66A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3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2CD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23</w:t>
            </w:r>
          </w:p>
        </w:tc>
      </w:tr>
      <w:tr w:rsidR="00506818" w:rsidRPr="00A22980" w14:paraId="10DF8E8C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8BA8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Herfind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dex for nursing home beds in county, range 0-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77DC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05DD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26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B3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C07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7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9CBC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A22980" w14:paraId="50A07848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57D0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verall Nursing Home Compare rating of 4-5 stars vs. 1-3 star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C74A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6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3E1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F5B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42A1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4B4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6B8B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</w:p>
        </w:tc>
      </w:tr>
      <w:tr w:rsidR="00506818" w:rsidRPr="00A22980" w14:paraId="6931FA51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333241" w14:textId="77777777" w:rsidR="00506818" w:rsidRPr="00A22980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 penetration in NH county (above vs. below national average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C81F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9254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91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8E53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03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E84E9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CA3E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48012" w14:textId="77777777" w:rsidR="00506818" w:rsidRPr="00A22980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</w:tbl>
    <w:p w14:paraId="3D5CF614" w14:textId="77777777" w:rsidR="00506818" w:rsidRDefault="00506818" w:rsidP="00506818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NH: nursing home, SD: </w:t>
      </w:r>
      <w:r w:rsidRPr="009F1CC9">
        <w:rPr>
          <w:rFonts w:ascii="Arial" w:hAnsi="Arial" w:cs="Arial"/>
          <w:bCs/>
          <w:sz w:val="22"/>
          <w:szCs w:val="22"/>
        </w:rPr>
        <w:t xml:space="preserve">MA: Medicare Advantage, </w:t>
      </w:r>
      <w:r>
        <w:rPr>
          <w:rFonts w:ascii="Arial" w:hAnsi="Arial" w:cs="Arial"/>
          <w:bCs/>
          <w:sz w:val="22"/>
          <w:szCs w:val="22"/>
        </w:rPr>
        <w:t>ADL: Activities of Daily Living – on a scale of 0 to 28, higher scores indicate more limitations in these activities, CHF: congestive heart failure, CFS: cognitive function score – lower scores indicate greater cognitive impairment</w:t>
      </w:r>
    </w:p>
    <w:p w14:paraId="32593263" w14:textId="77777777" w:rsidR="00506818" w:rsidRDefault="00506818" w:rsidP="00506818">
      <w:pPr>
        <w:rPr>
          <w:rFonts w:ascii="Arial" w:hAnsi="Arial" w:cs="Arial"/>
          <w:b/>
        </w:rPr>
        <w:sectPr w:rsidR="00506818" w:rsidSect="005D1EB1">
          <w:pgSz w:w="15840" w:h="12240" w:orient="landscape"/>
          <w:pgMar w:top="1296" w:right="1152" w:bottom="1296" w:left="1152" w:header="720" w:footer="720" w:gutter="0"/>
          <w:cols w:space="720"/>
          <w:docGrid w:linePitch="360"/>
        </w:sectPr>
      </w:pPr>
      <w:r>
        <w:rPr>
          <w:rFonts w:ascii="Arial" w:hAnsi="Arial" w:cs="Arial"/>
          <w:bCs/>
          <w:sz w:val="22"/>
          <w:szCs w:val="22"/>
        </w:rPr>
        <w:t xml:space="preserve">*The </w:t>
      </w:r>
      <w:proofErr w:type="spellStart"/>
      <w:r>
        <w:rPr>
          <w:rFonts w:ascii="Arial" w:hAnsi="Arial" w:cs="Arial"/>
          <w:bCs/>
          <w:sz w:val="22"/>
          <w:szCs w:val="22"/>
        </w:rPr>
        <w:t>Herfindal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index is a measure of nursing home concentration, it ranges from 0 to 1</w:t>
      </w:r>
      <w:r>
        <w:rPr>
          <w:rFonts w:ascii="Arial" w:hAnsi="Arial" w:cs="Arial"/>
          <w:b/>
        </w:rPr>
        <w:br w:type="page"/>
      </w:r>
    </w:p>
    <w:p w14:paraId="22EEC0A1" w14:textId="77777777" w:rsidR="00506818" w:rsidRPr="00B47234" w:rsidRDefault="00506818" w:rsidP="00506818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Table S2: </w:t>
      </w:r>
      <w:r w:rsidRPr="003B2ABE">
        <w:rPr>
          <w:rFonts w:ascii="Arial" w:hAnsi="Arial" w:cs="Arial"/>
          <w:bCs/>
        </w:rPr>
        <w:t>Resident and Facility characteristics by category of Medicare Advantage concentration</w:t>
      </w:r>
      <w:r>
        <w:rPr>
          <w:rFonts w:ascii="Arial" w:hAnsi="Arial" w:cs="Arial"/>
          <w:bCs/>
        </w:rPr>
        <w:t>: Short-stay residents, 2014-2015</w:t>
      </w:r>
    </w:p>
    <w:p w14:paraId="3C60B0F6" w14:textId="77777777" w:rsidR="00506818" w:rsidRDefault="00506818" w:rsidP="00506818">
      <w:pPr>
        <w:rPr>
          <w:rFonts w:ascii="Arial" w:hAnsi="Arial" w:cs="Arial"/>
          <w:b/>
        </w:rPr>
      </w:pPr>
    </w:p>
    <w:tbl>
      <w:tblPr>
        <w:tblW w:w="13452" w:type="dxa"/>
        <w:tblLook w:val="04A0" w:firstRow="1" w:lastRow="0" w:firstColumn="1" w:lastColumn="0" w:noHBand="0" w:noVBand="1"/>
      </w:tblPr>
      <w:tblGrid>
        <w:gridCol w:w="6750"/>
        <w:gridCol w:w="1525"/>
        <w:gridCol w:w="1293"/>
        <w:gridCol w:w="1942"/>
        <w:gridCol w:w="1942"/>
      </w:tblGrid>
      <w:tr w:rsidR="00506818" w14:paraId="6E3B1039" w14:textId="77777777" w:rsidTr="00D8205D">
        <w:trPr>
          <w:trHeight w:val="579"/>
        </w:trPr>
        <w:tc>
          <w:tcPr>
            <w:tcW w:w="6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AA5A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287E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9B55E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rsing Home Prevalence of Residents with Medicare Advantage (MA)</w:t>
            </w:r>
          </w:p>
        </w:tc>
      </w:tr>
      <w:tr w:rsidR="00506818" w14:paraId="48632828" w14:textId="77777777" w:rsidTr="00D8205D">
        <w:trPr>
          <w:trHeight w:val="459"/>
        </w:trPr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A5969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F0F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D8CF3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% - 6.2%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50FDC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3% - 31.3%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2CA2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gt;31.3%</w:t>
            </w:r>
          </w:p>
        </w:tc>
      </w:tr>
      <w:tr w:rsidR="00506818" w14:paraId="482C7D2A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5030" w14:textId="77777777" w:rsidR="00506818" w:rsidRDefault="00506818" w:rsidP="00D820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ent Characteristi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0A1F" w14:textId="77777777" w:rsidR="00506818" w:rsidRDefault="00506818" w:rsidP="00D820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215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A9A9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D8D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</w:tr>
      <w:tr w:rsidR="00506818" w14:paraId="15F3014C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8028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 of individual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7ED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3,6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A3D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,32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446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6,85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5A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7,429</w:t>
            </w:r>
          </w:p>
        </w:tc>
      </w:tr>
      <w:tr w:rsidR="00506818" w14:paraId="1DF16CCD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6FBE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in years, mean (SD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892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.5 (8.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F27E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.7 (8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445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.6 (8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234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.2 (8.2)</w:t>
            </w:r>
          </w:p>
        </w:tc>
      </w:tr>
      <w:tr w:rsidR="00506818" w14:paraId="1239F022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B56F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category,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4FAC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45FD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BFD9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9F82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</w:tr>
      <w:tr w:rsidR="00506818" w14:paraId="71AE1F94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FAC7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-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878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FFDB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63E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6B9C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0</w:t>
            </w:r>
          </w:p>
        </w:tc>
      </w:tr>
      <w:tr w:rsidR="00506818" w14:paraId="57CE99EB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DC9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-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CCF3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537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66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42E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4</w:t>
            </w:r>
          </w:p>
        </w:tc>
      </w:tr>
      <w:tr w:rsidR="00506818" w14:paraId="290C59E3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ABE8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+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AD7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5AF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A12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AAD3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6</w:t>
            </w:r>
          </w:p>
        </w:tc>
      </w:tr>
      <w:tr w:rsidR="00506818" w14:paraId="6CC42514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2F68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male sex,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8FBC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8CE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E19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D43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.4</w:t>
            </w:r>
          </w:p>
        </w:tc>
      </w:tr>
      <w:tr w:rsidR="00506818" w14:paraId="0A7C7AA6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62D5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ace/ethnicity, %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54E1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0ADD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92EE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9BB6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</w:tr>
      <w:tr w:rsidR="00506818" w14:paraId="2E0F0645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EA80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32E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AE05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54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5F3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.6</w:t>
            </w:r>
          </w:p>
        </w:tc>
      </w:tr>
      <w:tr w:rsidR="00506818" w14:paraId="4261243F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4283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4CF8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47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994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494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</w:p>
        </w:tc>
      </w:tr>
      <w:tr w:rsidR="00506818" w14:paraId="471F1FA3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525D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8C9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EF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3C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AAA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506818" w14:paraId="4D4EDCAB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8EED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E45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2AC3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B35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4D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</w:p>
        </w:tc>
      </w:tr>
      <w:tr w:rsidR="00506818" w14:paraId="2367DEDF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650F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sidents enrolled in MA at nursing home admiss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19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425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A6F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6E1B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9</w:t>
            </w:r>
          </w:p>
        </w:tc>
      </w:tr>
      <w:tr w:rsidR="00506818" w14:paraId="036F0BFE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DB6A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sidents enrolled in MA during entire observation perio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98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AE9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982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528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.1</w:t>
            </w:r>
          </w:p>
        </w:tc>
      </w:tr>
      <w:tr w:rsidR="00506818" w14:paraId="16C399E9" w14:textId="77777777" w:rsidTr="00D8205D">
        <w:trPr>
          <w:trHeight w:val="279"/>
        </w:trPr>
        <w:tc>
          <w:tcPr>
            <w:tcW w:w="8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C7EB" w14:textId="77777777" w:rsidR="00506818" w:rsidRDefault="00506818" w:rsidP="00D820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ursing Home Characteristics from OSCAR an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TCFocus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687F" w14:textId="77777777" w:rsidR="00506818" w:rsidRDefault="00506818" w:rsidP="00D820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C015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A758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</w:tr>
      <w:tr w:rsidR="00506818" w14:paraId="1F8FD2E7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94C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umber of faciliti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7A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,2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02D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,07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2F4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,06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91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,062</w:t>
            </w:r>
          </w:p>
        </w:tc>
      </w:tr>
      <w:tr w:rsidR="00506818" w14:paraId="68C6CFBE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B431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 enrollment at admission, mea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B88F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4 (22.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A0E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0 (1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F8F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8 (7.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02F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0 (14.7)</w:t>
            </w:r>
          </w:p>
        </w:tc>
      </w:tr>
      <w:tr w:rsidR="00506818" w14:paraId="5D362870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8F9B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dian (Q1, Q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F02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9 (0, 38.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62E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 (0, 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3B4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9 (12.9, 25.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E11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.9 (38.8, 60.4)</w:t>
            </w:r>
          </w:p>
        </w:tc>
      </w:tr>
      <w:tr w:rsidR="00506818" w14:paraId="07CA8AF9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3EE9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ural setting,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B8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1E22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D665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A49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.4</w:t>
            </w:r>
          </w:p>
        </w:tc>
      </w:tr>
      <w:tr w:rsidR="00506818" w14:paraId="539AF1C8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37B2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profit,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54D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D09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FFB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.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5D8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.4</w:t>
            </w:r>
          </w:p>
        </w:tc>
      </w:tr>
      <w:tr w:rsidR="00506818" w14:paraId="6AECCD06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7047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ltifacility/chain,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3FD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F24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3E3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A4D2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.2</w:t>
            </w:r>
          </w:p>
        </w:tc>
      </w:tr>
      <w:tr w:rsidR="00506818" w14:paraId="698EB518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5CFD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 beds, mean %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087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 (6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6E3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 (5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0BE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 (5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001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 (67)</w:t>
            </w:r>
          </w:p>
        </w:tc>
      </w:tr>
      <w:tr w:rsidR="00506818" w14:paraId="2015F15F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36C8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ccupancy rate, mea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611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.9 (13.8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473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.0 (14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6E1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.3 (13.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1C5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.5 (12.7)</w:t>
            </w:r>
          </w:p>
        </w:tc>
      </w:tr>
      <w:tr w:rsidR="00506818" w14:paraId="3ED2EFBD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7DB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ack resident composition including non-Medicare, mea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A055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6 (17.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AED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7 (17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02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8 (16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37E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2 (18.9)</w:t>
            </w:r>
          </w:p>
        </w:tc>
      </w:tr>
      <w:tr w:rsidR="00506818" w14:paraId="759BDED3" w14:textId="77777777" w:rsidTr="00D8205D">
        <w:trPr>
          <w:trHeight w:val="31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66F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paying with Medicaid, mean %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D2D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.5 (22.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9B9B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.6 (22.8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509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.1 (23.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9A8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.7 (20.4)</w:t>
            </w:r>
          </w:p>
        </w:tc>
      </w:tr>
      <w:tr w:rsidR="00506818" w14:paraId="6BDFE1A9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290E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sident acuity index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E73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2 (1.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D67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9 (1.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508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3 (1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EE7C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3 (1.3)</w:t>
            </w:r>
          </w:p>
        </w:tc>
      </w:tr>
      <w:tr w:rsidR="00506818" w14:paraId="4A2EDB83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0FB4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Mean ADL score for residents in facility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10E2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6 (2.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733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8 (3.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E0C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0 (2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B963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0 (2.3)</w:t>
            </w:r>
          </w:p>
        </w:tc>
      </w:tr>
      <w:tr w:rsidR="00506818" w14:paraId="1DF03865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148C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of residents with CHF, mean %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FE2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3 (9.6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CA7C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0 (10.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21E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7 (9.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C3A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1 (9.2)</w:t>
            </w:r>
          </w:p>
        </w:tc>
      </w:tr>
      <w:tr w:rsidR="00506818" w14:paraId="192B2F3B" w14:textId="77777777" w:rsidTr="00D8205D">
        <w:trPr>
          <w:trHeight w:val="59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03357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of residents with schizophrenia and/or bipolar disorder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E505F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5 (11.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161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1 (14.5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86F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1 (8.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595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3 (9.8)</w:t>
            </w:r>
          </w:p>
        </w:tc>
      </w:tr>
      <w:tr w:rsidR="00506818" w14:paraId="4729D861" w14:textId="77777777" w:rsidTr="00D8205D">
        <w:trPr>
          <w:trHeight w:val="59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FAEFF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of residents with low cognitive function score, mea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927D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2 (13.7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CE3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.3 (14.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C76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.0 (13.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C90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.3 (13.1)</w:t>
            </w:r>
          </w:p>
        </w:tc>
      </w:tr>
      <w:tr w:rsidR="00506818" w14:paraId="7870BD10" w14:textId="77777777" w:rsidTr="00D8205D">
        <w:trPr>
          <w:trHeight w:val="29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EE75E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 resource facility based on payer mix,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ECAB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29A5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845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0E6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6</w:t>
            </w:r>
          </w:p>
        </w:tc>
      </w:tr>
      <w:tr w:rsidR="00506818" w14:paraId="503965CF" w14:textId="77777777" w:rsidTr="00D8205D">
        <w:trPr>
          <w:trHeight w:val="39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216BC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rfind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dex for nursing home beds in county, range 0-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EF0F5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 (0.2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A57F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 (0.2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BF5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 (0.24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745F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 (0.18)</w:t>
            </w:r>
          </w:p>
        </w:tc>
      </w:tr>
      <w:tr w:rsidR="00506818" w14:paraId="2CFE7787" w14:textId="77777777" w:rsidTr="00D8205D">
        <w:trPr>
          <w:trHeight w:val="39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3956F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 penetration in NH county, mea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897FF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.9 (14.1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CED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0 (13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A6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2 (11.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7F6E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.5 (12.4)</w:t>
            </w:r>
          </w:p>
        </w:tc>
      </w:tr>
      <w:tr w:rsidR="00506818" w14:paraId="44F96161" w14:textId="77777777" w:rsidTr="00D8205D">
        <w:trPr>
          <w:trHeight w:val="33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4458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Above average MA penetration in NH county,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6B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C27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1BCB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E588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.3</w:t>
            </w:r>
          </w:p>
        </w:tc>
      </w:tr>
      <w:tr w:rsidR="00506818" w14:paraId="4A1BF400" w14:textId="77777777" w:rsidTr="00D8205D">
        <w:trPr>
          <w:trHeight w:val="27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B150" w14:textId="77777777" w:rsidR="00506818" w:rsidRDefault="00506818" w:rsidP="00D820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rsing Home Quality Characteristic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1332" w14:textId="77777777" w:rsidR="00506818" w:rsidRDefault="00506818" w:rsidP="00D8205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236E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0AA1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89E4" w14:textId="77777777" w:rsidR="00506818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</w:tr>
      <w:tr w:rsidR="00506818" w14:paraId="2B07CCB7" w14:textId="77777777" w:rsidTr="00D8205D">
        <w:trPr>
          <w:trHeight w:val="29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C8DBA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 overall Nursing Home Compare rating, 4-5 stars, 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5D75C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682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13C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675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4</w:t>
            </w:r>
          </w:p>
        </w:tc>
      </w:tr>
      <w:tr w:rsidR="00506818" w14:paraId="2294E318" w14:textId="77777777" w:rsidTr="00D8205D">
        <w:trPr>
          <w:trHeight w:val="29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54821" w14:textId="77777777" w:rsidR="00506818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verall star rating (range 1-5 stars), mea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D12A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8 (1.3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B881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6 (0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284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 (1.3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BF3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4 (1.3)</w:t>
            </w:r>
          </w:p>
        </w:tc>
      </w:tr>
      <w:tr w:rsidR="00506818" w14:paraId="102CADFB" w14:textId="77777777" w:rsidTr="00D8205D">
        <w:trPr>
          <w:trHeight w:val="29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8C1D9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ffing rating, mea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1692A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7 (1.2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4719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6 (0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7EE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4 (1.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A3E0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 (1.1)</w:t>
            </w:r>
          </w:p>
        </w:tc>
      </w:tr>
      <w:tr w:rsidR="00506818" w14:paraId="1A4867DE" w14:textId="77777777" w:rsidTr="00D8205D">
        <w:trPr>
          <w:trHeight w:val="299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B355A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Quality rating, mea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A75E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4 (0.9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8E82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8 (0.6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F388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 (0.9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E3C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 (0.9)</w:t>
            </w:r>
          </w:p>
        </w:tc>
      </w:tr>
      <w:tr w:rsidR="00506818" w14:paraId="6A712102" w14:textId="77777777" w:rsidTr="00D8205D">
        <w:trPr>
          <w:trHeight w:val="299"/>
        </w:trPr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581D8" w14:textId="77777777" w:rsidR="00506818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spection/survey rating, mean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131F46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 (1.2)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3982B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7 (0.8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9E5D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 (1.3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50944" w14:textId="77777777" w:rsidR="00506818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 (1.3)</w:t>
            </w:r>
          </w:p>
        </w:tc>
      </w:tr>
    </w:tbl>
    <w:p w14:paraId="110C497C" w14:textId="77777777" w:rsidR="00506818" w:rsidRDefault="00506818" w:rsidP="00506818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NH: nursing home, SD: </w:t>
      </w:r>
      <w:r w:rsidRPr="009F1CC9">
        <w:rPr>
          <w:rFonts w:ascii="Arial" w:hAnsi="Arial" w:cs="Arial"/>
          <w:bCs/>
          <w:sz w:val="22"/>
          <w:szCs w:val="22"/>
        </w:rPr>
        <w:t xml:space="preserve">MA: Medicare Advantage, </w:t>
      </w:r>
      <w:r>
        <w:rPr>
          <w:rFonts w:ascii="Arial" w:hAnsi="Arial" w:cs="Arial"/>
          <w:bCs/>
          <w:sz w:val="22"/>
          <w:szCs w:val="22"/>
        </w:rPr>
        <w:t>ADL: Activities of Daily Living – on a scale of 0 to 28, higher scores indicate more limitations in these activities, CHF: congestive heart failure, CFS: cognitive function score – lower scores indicate greater cognitive impairment</w:t>
      </w:r>
    </w:p>
    <w:p w14:paraId="1F6BC1E9" w14:textId="77777777" w:rsidR="00506818" w:rsidRDefault="00506818" w:rsidP="00506818">
      <w:pPr>
        <w:rPr>
          <w:rFonts w:ascii="Arial" w:hAnsi="Arial" w:cs="Arial"/>
          <w:b/>
        </w:rPr>
        <w:sectPr w:rsidR="00506818" w:rsidSect="005D1EB1">
          <w:pgSz w:w="15840" w:h="12240" w:orient="landscape"/>
          <w:pgMar w:top="1296" w:right="1152" w:bottom="1296" w:left="1152" w:header="720" w:footer="720" w:gutter="0"/>
          <w:cols w:space="720"/>
          <w:docGrid w:linePitch="360"/>
        </w:sectPr>
      </w:pPr>
      <w:r>
        <w:rPr>
          <w:rFonts w:ascii="Arial" w:hAnsi="Arial" w:cs="Arial"/>
          <w:bCs/>
          <w:sz w:val="22"/>
          <w:szCs w:val="22"/>
        </w:rPr>
        <w:t xml:space="preserve">*The </w:t>
      </w:r>
      <w:proofErr w:type="spellStart"/>
      <w:r>
        <w:rPr>
          <w:rFonts w:ascii="Arial" w:hAnsi="Arial" w:cs="Arial"/>
          <w:bCs/>
          <w:sz w:val="22"/>
          <w:szCs w:val="22"/>
        </w:rPr>
        <w:t>Herfindal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index is a measure of nursing home concentration, it ranges from 0 to 1</w:t>
      </w:r>
    </w:p>
    <w:p w14:paraId="03FAD367" w14:textId="77777777" w:rsidR="00506818" w:rsidRPr="00407907" w:rsidRDefault="00506818" w:rsidP="00506818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Table S3: </w:t>
      </w:r>
      <w:r>
        <w:rPr>
          <w:rFonts w:ascii="Arial" w:hAnsi="Arial" w:cs="Arial"/>
          <w:bCs/>
        </w:rPr>
        <w:t>Estimates from multivariable regression models of vaccination rates among short-stay NH residents, 2014-2015</w:t>
      </w:r>
    </w:p>
    <w:p w14:paraId="488CBC08" w14:textId="77777777" w:rsidR="00506818" w:rsidRDefault="00506818" w:rsidP="00506818">
      <w:pPr>
        <w:rPr>
          <w:rFonts w:ascii="Arial" w:hAnsi="Arial" w:cs="Arial"/>
          <w:b/>
        </w:rPr>
      </w:pPr>
    </w:p>
    <w:tbl>
      <w:tblPr>
        <w:tblW w:w="12696" w:type="dxa"/>
        <w:tblLook w:val="04A0" w:firstRow="1" w:lastRow="0" w:firstColumn="1" w:lastColumn="0" w:noHBand="0" w:noVBand="1"/>
      </w:tblPr>
      <w:tblGrid>
        <w:gridCol w:w="4140"/>
        <w:gridCol w:w="1726"/>
        <w:gridCol w:w="1146"/>
        <w:gridCol w:w="1690"/>
        <w:gridCol w:w="1146"/>
        <w:gridCol w:w="1702"/>
        <w:gridCol w:w="1146"/>
      </w:tblGrid>
      <w:tr w:rsidR="00506818" w:rsidRPr="00407907" w14:paraId="78B6B051" w14:textId="77777777" w:rsidTr="00D8205D">
        <w:trPr>
          <w:trHeight w:val="6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5FC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59CE7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>Assessed and appropriately provid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1F9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>Vaccinated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4A264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>Offered and refused</w:t>
            </w:r>
          </w:p>
        </w:tc>
      </w:tr>
      <w:tr w:rsidR="00506818" w:rsidRPr="00407907" w14:paraId="6E05343E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016C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5897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alence difference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(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4FD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479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alence difference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(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AD7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DAC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alence difference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(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5D8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0790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407907"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506818" w:rsidRPr="00407907" w14:paraId="651B0638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1DA4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 Concentration Category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04CE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1FB6" w14:textId="77777777" w:rsidR="00506818" w:rsidRPr="00407907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0E4" w14:textId="77777777" w:rsidR="00506818" w:rsidRPr="00407907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CA9E" w14:textId="77777777" w:rsidR="00506818" w:rsidRPr="00407907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0FE6" w14:textId="77777777" w:rsidR="00506818" w:rsidRPr="00407907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82D" w14:textId="77777777" w:rsidR="00506818" w:rsidRPr="00407907" w:rsidRDefault="00506818" w:rsidP="00D8205D">
            <w:pPr>
              <w:jc w:val="center"/>
              <w:rPr>
                <w:sz w:val="20"/>
                <w:szCs w:val="20"/>
              </w:rPr>
            </w:pPr>
          </w:p>
        </w:tc>
      </w:tr>
      <w:tr w:rsidR="00506818" w:rsidRPr="00407907" w14:paraId="28C8C6BE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844F" w14:textId="77777777" w:rsidR="00506818" w:rsidRPr="00407907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 M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F1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619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F1E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4EC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324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CAD9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</w:tr>
      <w:tr w:rsidR="00506818" w:rsidRPr="00407907" w14:paraId="7C0DC638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2DAE" w14:textId="77777777" w:rsidR="00506818" w:rsidRPr="00407907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rate M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511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BF6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40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CFA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7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658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2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C649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407907" w14:paraId="586C272F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3B2B" w14:textId="77777777" w:rsidR="00506818" w:rsidRPr="00407907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gh M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BEF4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6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8AC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E2F5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DC1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1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7D2C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1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EAA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407907" w14:paraId="7BA0C99B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2A37" w14:textId="77777777" w:rsidR="00506818" w:rsidRPr="00407907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 ag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4849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FD39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2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25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BD4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4C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8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C50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407907" w14:paraId="57E7D15B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49A0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femal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64F5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B8B5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F050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10F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CC4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F09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407907" w14:paraId="7EEE7831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7D9A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rban vs. rural settin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6C36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49C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7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425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D947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5D6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CFF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20</w:t>
            </w:r>
          </w:p>
        </w:tc>
      </w:tr>
      <w:tr w:rsidR="00506818" w:rsidRPr="00407907" w14:paraId="297292CC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EFDB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or profit vs. non-profi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685F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8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C6C0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7D1B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7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47FB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37C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AF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407907" w14:paraId="405E9E1B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6E62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ultifacility/chain vs. non-chai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6A0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0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8B6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CDF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8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66D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356B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2D6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01</w:t>
            </w:r>
          </w:p>
        </w:tc>
      </w:tr>
      <w:tr w:rsidR="00506818" w:rsidRPr="00407907" w14:paraId="161CDDE0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50AC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 beds, mean 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8850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6E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636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0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38F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686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95CE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09</w:t>
            </w:r>
          </w:p>
        </w:tc>
      </w:tr>
      <w:tr w:rsidR="00506818" w:rsidRPr="00407907" w14:paraId="6C7065F5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8C46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ccupancy rate, mean 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5895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2F6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9C7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92D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32FF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222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09</w:t>
            </w:r>
          </w:p>
        </w:tc>
      </w:tr>
      <w:tr w:rsidR="00506818" w:rsidRPr="00407907" w14:paraId="0D9BA215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F25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ack resident composition including non-Medicare, mean 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064C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9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2DE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7FA6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C457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30EB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630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407907" w14:paraId="0B7C2129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AFA9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paying with Medicaid, mean 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AA6E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151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9C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B1C5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934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EC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407907" w14:paraId="23034070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E5B5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sident acuity inde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12FF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63A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EAA9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20B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B8F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B03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29</w:t>
            </w:r>
          </w:p>
        </w:tc>
      </w:tr>
      <w:tr w:rsidR="00506818" w:rsidRPr="00407907" w14:paraId="4CA18B23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CD19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 ADL score for residents in facility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BB3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C724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8653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D440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7AA3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9276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407907" w14:paraId="42B716AD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A87C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of residents with CHF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970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CA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F33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4D06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C5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D805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42</w:t>
            </w:r>
          </w:p>
        </w:tc>
      </w:tr>
      <w:tr w:rsidR="00506818" w:rsidRPr="00407907" w14:paraId="3C6363F1" w14:textId="77777777" w:rsidTr="00D8205D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C30B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of residents with schizophrenia and/or bipolar disorde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2875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D177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AE94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306B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4BBE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8DD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4</w:t>
            </w:r>
          </w:p>
        </w:tc>
      </w:tr>
      <w:tr w:rsidR="00506818" w:rsidRPr="00407907" w14:paraId="6BFF0DCD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E64C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rcent of residents with low cognitive function score, mean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1F7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E133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2DA7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4E7C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0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DDC4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5F34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</w:tr>
      <w:tr w:rsidR="00506818" w:rsidRPr="00407907" w14:paraId="2A7CF2FC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6F5A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ow resource vs. high resource facility based on payer mix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AF87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B418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77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5B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A37F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2410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6D5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82</w:t>
            </w:r>
          </w:p>
        </w:tc>
      </w:tr>
      <w:tr w:rsidR="00506818" w:rsidRPr="00407907" w14:paraId="4F0B4C49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667F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rfind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dex for nursing home beds in county, range 0-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B6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5A9B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AF85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889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43BC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9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D1C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57</w:t>
            </w:r>
          </w:p>
        </w:tc>
      </w:tr>
      <w:tr w:rsidR="00506818" w:rsidRPr="00407907" w14:paraId="23BF3D15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A6070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verall Nursing Home Compare rating of 4-5 stars vs. 1-3 stars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9350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9D1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3B40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D7B2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283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3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653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3</w:t>
            </w:r>
          </w:p>
        </w:tc>
      </w:tr>
      <w:tr w:rsidR="00506818" w:rsidRPr="00407907" w14:paraId="015160C1" w14:textId="77777777" w:rsidTr="00D8205D">
        <w:trPr>
          <w:trHeight w:val="6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71D13" w14:textId="77777777" w:rsidR="00506818" w:rsidRPr="00407907" w:rsidRDefault="00506818" w:rsidP="00D8205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 penetration in NH county (above vs. below national average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368E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9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0BD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3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E6DD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9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1945B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72B9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133A" w14:textId="77777777" w:rsidR="00506818" w:rsidRPr="00407907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</w:tr>
    </w:tbl>
    <w:p w14:paraId="29F986EF" w14:textId="77777777" w:rsidR="00506818" w:rsidRDefault="00506818" w:rsidP="00506818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NH: nursing home, SD: </w:t>
      </w:r>
      <w:r w:rsidRPr="009F1CC9">
        <w:rPr>
          <w:rFonts w:ascii="Arial" w:hAnsi="Arial" w:cs="Arial"/>
          <w:bCs/>
          <w:sz w:val="22"/>
          <w:szCs w:val="22"/>
        </w:rPr>
        <w:t xml:space="preserve">MA: Medicare Advantage, </w:t>
      </w:r>
      <w:r>
        <w:rPr>
          <w:rFonts w:ascii="Arial" w:hAnsi="Arial" w:cs="Arial"/>
          <w:bCs/>
          <w:sz w:val="22"/>
          <w:szCs w:val="22"/>
        </w:rPr>
        <w:t>ADL: Activities of Daily Living – on a scale of 0 to 28, higher scores indicate more limitations in these activities, CHF: congestive heart failure, CFS: cognitive function score – lower scores indicate greater cognitive impairment</w:t>
      </w:r>
    </w:p>
    <w:p w14:paraId="64BA48DA" w14:textId="77777777" w:rsidR="00506818" w:rsidRDefault="00506818" w:rsidP="00506818">
      <w:pPr>
        <w:rPr>
          <w:rFonts w:ascii="Arial" w:hAnsi="Arial" w:cs="Arial"/>
        </w:rPr>
        <w:sectPr w:rsidR="00506818" w:rsidSect="005D1EB1">
          <w:pgSz w:w="15840" w:h="12240" w:orient="landscape"/>
          <w:pgMar w:top="1296" w:right="1152" w:bottom="1296" w:left="1152" w:header="720" w:footer="720" w:gutter="0"/>
          <w:cols w:space="720"/>
          <w:docGrid w:linePitch="360"/>
        </w:sectPr>
      </w:pPr>
      <w:r>
        <w:rPr>
          <w:rFonts w:ascii="Arial" w:hAnsi="Arial" w:cs="Arial"/>
          <w:bCs/>
          <w:sz w:val="22"/>
          <w:szCs w:val="22"/>
        </w:rPr>
        <w:t xml:space="preserve">*The </w:t>
      </w:r>
      <w:proofErr w:type="spellStart"/>
      <w:r>
        <w:rPr>
          <w:rFonts w:ascii="Arial" w:hAnsi="Arial" w:cs="Arial"/>
          <w:bCs/>
          <w:sz w:val="22"/>
          <w:szCs w:val="22"/>
        </w:rPr>
        <w:t>Herfindal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index is a measure of nursing home concentration, it ranges from 0 to 1</w:t>
      </w:r>
    </w:p>
    <w:p w14:paraId="5989CA38" w14:textId="77777777" w:rsidR="00506818" w:rsidRDefault="00506818" w:rsidP="00506818">
      <w:pPr>
        <w:spacing w:line="480" w:lineRule="auto"/>
        <w:jc w:val="both"/>
        <w:rPr>
          <w:rFonts w:ascii="Arial" w:hAnsi="Arial" w:cs="Arial"/>
        </w:rPr>
      </w:pPr>
      <w:r w:rsidRPr="00A03024">
        <w:rPr>
          <w:rFonts w:ascii="Arial" w:hAnsi="Arial" w:cs="Arial"/>
          <w:b/>
          <w:bCs/>
        </w:rPr>
        <w:lastRenderedPageBreak/>
        <w:t>Figure S1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  <w:bCs/>
        </w:rPr>
        <w:t>Unadjusted v</w:t>
      </w:r>
      <w:r w:rsidRPr="003B2ABE">
        <w:rPr>
          <w:rFonts w:ascii="Arial" w:hAnsi="Arial" w:cs="Arial"/>
          <w:bCs/>
        </w:rPr>
        <w:t>accination receipt and non-receipt by MA concentration</w:t>
      </w:r>
      <w:r>
        <w:rPr>
          <w:rFonts w:ascii="Arial" w:hAnsi="Arial" w:cs="Arial"/>
          <w:bCs/>
        </w:rPr>
        <w:t xml:space="preserve"> among short-stay residents, 2014-2015</w:t>
      </w:r>
    </w:p>
    <w:p w14:paraId="161FA19C" w14:textId="77777777" w:rsidR="00506818" w:rsidRDefault="00506818" w:rsidP="00506818">
      <w:pPr>
        <w:spacing w:line="480" w:lineRule="auto"/>
        <w:jc w:val="both"/>
        <w:rPr>
          <w:rFonts w:ascii="Arial" w:hAnsi="Arial" w:cs="Arial"/>
        </w:rPr>
      </w:pPr>
    </w:p>
    <w:p w14:paraId="56879A4A" w14:textId="77777777" w:rsidR="00506818" w:rsidRDefault="00506818" w:rsidP="00506818">
      <w:pPr>
        <w:spacing w:line="480" w:lineRule="auto"/>
        <w:jc w:val="both"/>
        <w:rPr>
          <w:rFonts w:ascii="Arial" w:hAnsi="Arial" w:cs="Arial"/>
        </w:rPr>
        <w:sectPr w:rsidR="00506818" w:rsidSect="005D1EB1">
          <w:pgSz w:w="15840" w:h="12240" w:orient="landscape"/>
          <w:pgMar w:top="1296" w:right="1152" w:bottom="1296" w:left="1152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36648834" wp14:editId="49C9FEB8">
            <wp:extent cx="8595360" cy="4560570"/>
            <wp:effectExtent l="0" t="0" r="15240" b="1143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41E965D-9DF8-114B-AF90-D6B89D1BC9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B36E0B3" w14:textId="77777777" w:rsidR="00506818" w:rsidRPr="00E749F7" w:rsidRDefault="00506818" w:rsidP="00506818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S4: </w:t>
      </w:r>
      <w:r>
        <w:rPr>
          <w:rFonts w:ascii="Arial" w:hAnsi="Arial" w:cs="Arial"/>
          <w:bCs/>
        </w:rPr>
        <w:t>Stability analysis of the a</w:t>
      </w:r>
      <w:r w:rsidRPr="00E77AF2">
        <w:rPr>
          <w:rFonts w:ascii="Arial" w:hAnsi="Arial" w:cs="Arial"/>
          <w:bCs/>
        </w:rPr>
        <w:t xml:space="preserve">ssociation </w:t>
      </w:r>
      <w:r>
        <w:rPr>
          <w:rFonts w:ascii="Arial" w:hAnsi="Arial" w:cs="Arial"/>
          <w:bCs/>
        </w:rPr>
        <w:t>between</w:t>
      </w:r>
      <w:r w:rsidRPr="00E77AF2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NH </w:t>
      </w:r>
      <w:r w:rsidRPr="00E77AF2">
        <w:rPr>
          <w:rFonts w:ascii="Arial" w:hAnsi="Arial" w:cs="Arial"/>
          <w:bCs/>
        </w:rPr>
        <w:t xml:space="preserve">MA </w:t>
      </w:r>
      <w:r>
        <w:rPr>
          <w:rFonts w:ascii="Arial" w:hAnsi="Arial" w:cs="Arial"/>
          <w:bCs/>
        </w:rPr>
        <w:t>c</w:t>
      </w:r>
      <w:r w:rsidRPr="00E77AF2">
        <w:rPr>
          <w:rFonts w:ascii="Arial" w:hAnsi="Arial" w:cs="Arial"/>
          <w:bCs/>
        </w:rPr>
        <w:t xml:space="preserve">oncentration </w:t>
      </w:r>
      <w:r>
        <w:rPr>
          <w:rFonts w:ascii="Arial" w:hAnsi="Arial" w:cs="Arial"/>
          <w:bCs/>
        </w:rPr>
        <w:t>and</w:t>
      </w:r>
      <w:r w:rsidRPr="00E77AF2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i</w:t>
      </w:r>
      <w:r w:rsidRPr="00E77AF2">
        <w:rPr>
          <w:rFonts w:ascii="Arial" w:hAnsi="Arial" w:cs="Arial"/>
          <w:bCs/>
        </w:rPr>
        <w:t xml:space="preserve">nfluenza </w:t>
      </w:r>
      <w:r>
        <w:rPr>
          <w:rFonts w:ascii="Arial" w:hAnsi="Arial" w:cs="Arial"/>
          <w:bCs/>
        </w:rPr>
        <w:t>vaccination rates among long-stay residents. With MA defined based on enrollment throughout the entire observation period</w:t>
      </w:r>
    </w:p>
    <w:p w14:paraId="7357085E" w14:textId="77777777" w:rsidR="00506818" w:rsidRDefault="00506818" w:rsidP="00506818">
      <w:pPr>
        <w:rPr>
          <w:rFonts w:ascii="Arial" w:hAnsi="Arial" w:cs="Arial"/>
          <w:bCs/>
          <w:sz w:val="20"/>
          <w:szCs w:val="20"/>
        </w:rPr>
      </w:pPr>
    </w:p>
    <w:p w14:paraId="6CE8FA14" w14:textId="77777777" w:rsidR="00506818" w:rsidRDefault="00506818" w:rsidP="00506818">
      <w:pPr>
        <w:rPr>
          <w:rFonts w:ascii="Arial" w:hAnsi="Arial" w:cs="Arial"/>
          <w:bCs/>
          <w:sz w:val="20"/>
          <w:szCs w:val="20"/>
        </w:rPr>
      </w:pPr>
    </w:p>
    <w:tbl>
      <w:tblPr>
        <w:tblW w:w="13684" w:type="dxa"/>
        <w:tblLook w:val="04A0" w:firstRow="1" w:lastRow="0" w:firstColumn="1" w:lastColumn="0" w:noHBand="0" w:noVBand="1"/>
      </w:tblPr>
      <w:tblGrid>
        <w:gridCol w:w="2970"/>
        <w:gridCol w:w="1702"/>
        <w:gridCol w:w="1704"/>
        <w:gridCol w:w="1865"/>
        <w:gridCol w:w="1846"/>
        <w:gridCol w:w="1694"/>
        <w:gridCol w:w="1903"/>
      </w:tblGrid>
      <w:tr w:rsidR="00506818" w:rsidRPr="00873F3F" w14:paraId="78CE9FAC" w14:textId="77777777" w:rsidTr="00D8205D">
        <w:trPr>
          <w:trHeight w:val="321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BBE4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ADF96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Appropriately assessed and provided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5B73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Vaccinated</w:t>
            </w:r>
          </w:p>
        </w:tc>
        <w:tc>
          <w:tcPr>
            <w:tcW w:w="35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4270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Offered and refused vaccine</w:t>
            </w:r>
          </w:p>
        </w:tc>
      </w:tr>
      <w:tr w:rsidR="00506818" w:rsidRPr="00873F3F" w14:paraId="7B1EFC21" w14:textId="77777777" w:rsidTr="00D8205D">
        <w:trPr>
          <w:trHeight w:val="623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07349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37D47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Prevalence difference</w:t>
            </w:r>
          </w:p>
        </w:tc>
        <w:tc>
          <w:tcPr>
            <w:tcW w:w="37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9EAC0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Prevalence difference</w:t>
            </w:r>
          </w:p>
        </w:tc>
        <w:tc>
          <w:tcPr>
            <w:tcW w:w="35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FBF68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Prevalence difference</w:t>
            </w:r>
          </w:p>
        </w:tc>
      </w:tr>
      <w:tr w:rsidR="00506818" w:rsidRPr="00873F3F" w14:paraId="320397A7" w14:textId="77777777" w:rsidTr="00D8205D">
        <w:trPr>
          <w:trHeight w:val="623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67DC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C5617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Unadjusted, % (95% CL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F6ADF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Adjusted, </w:t>
            </w:r>
            <w:proofErr w:type="gramStart"/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%  (</w:t>
            </w:r>
            <w:proofErr w:type="gramEnd"/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95% CL)</w:t>
            </w:r>
          </w:p>
        </w:tc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3E7E4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Unadjusted, % (95% CL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11D6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Adjusted, %</w:t>
            </w:r>
          </w:p>
          <w:p w14:paraId="0ACD09D3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95% CL)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E9746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Unadjusted, </w:t>
            </w:r>
            <w:proofErr w:type="gramStart"/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%  (</w:t>
            </w:r>
            <w:proofErr w:type="gramEnd"/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95% CL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E5E67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Adjusted, %</w:t>
            </w:r>
          </w:p>
          <w:p w14:paraId="7C786690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95% CL)</w:t>
            </w:r>
          </w:p>
        </w:tc>
      </w:tr>
      <w:tr w:rsidR="00506818" w:rsidRPr="00873F3F" w14:paraId="2FAFB7CD" w14:textId="77777777" w:rsidTr="00D8205D">
        <w:trPr>
          <w:trHeight w:val="321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A687" w14:textId="77777777" w:rsidR="00506818" w:rsidRPr="00873F3F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Low MA Prevalence</w:t>
            </w:r>
          </w:p>
          <w:p w14:paraId="284A601D" w14:textId="77777777" w:rsidR="00506818" w:rsidRPr="00873F3F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n=4,131 NHs; 267,924 people)</w:t>
            </w:r>
          </w:p>
          <w:p w14:paraId="4855EE8F" w14:textId="77777777" w:rsidR="00506818" w:rsidRPr="00873F3F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BC5E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02283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D8D68D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BCCB1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D88AAD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E9BC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</w:tr>
      <w:tr w:rsidR="00506818" w:rsidRPr="00873F3F" w14:paraId="764DC85A" w14:textId="77777777" w:rsidTr="00D8205D">
        <w:trPr>
          <w:trHeight w:val="321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2AF989" w14:textId="77777777" w:rsidR="00506818" w:rsidRPr="00873F3F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Moderate MA Prevalence</w:t>
            </w:r>
          </w:p>
          <w:p w14:paraId="22B3A9E1" w14:textId="77777777" w:rsidR="00506818" w:rsidRPr="00873F3F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n= 4,127 NHs; 326,106 people)</w:t>
            </w:r>
          </w:p>
          <w:p w14:paraId="6188DD8D" w14:textId="77777777" w:rsidR="00506818" w:rsidRPr="00873F3F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A85FA2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-2.16</w:t>
            </w:r>
          </w:p>
          <w:p w14:paraId="0869BBE5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 (-2.42, -1.89)</w:t>
            </w:r>
          </w:p>
        </w:tc>
        <w:tc>
          <w:tcPr>
            <w:tcW w:w="17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5A0533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-0.93 </w:t>
            </w:r>
          </w:p>
          <w:p w14:paraId="27865A88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-1.29, -0.57)</w:t>
            </w:r>
          </w:p>
        </w:tc>
        <w:tc>
          <w:tcPr>
            <w:tcW w:w="186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84BE78C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-0.89 </w:t>
            </w:r>
          </w:p>
          <w:p w14:paraId="42FEE563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-1.36, -0.42)</w:t>
            </w:r>
          </w:p>
        </w:tc>
        <w:tc>
          <w:tcPr>
            <w:tcW w:w="18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B2E6A6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1.37 </w:t>
            </w:r>
          </w:p>
          <w:p w14:paraId="3547466C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0.82, 1.92)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56817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-2.00 </w:t>
            </w:r>
          </w:p>
          <w:p w14:paraId="6F56FF70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-2.37, -1.63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9257A8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-2.93</w:t>
            </w:r>
          </w:p>
          <w:p w14:paraId="4439BE7E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 (-3.36, -2.49)</w:t>
            </w:r>
          </w:p>
        </w:tc>
      </w:tr>
      <w:tr w:rsidR="00506818" w:rsidRPr="00873F3F" w14:paraId="2BF66035" w14:textId="77777777" w:rsidTr="00D8205D">
        <w:trPr>
          <w:trHeight w:val="321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C2A12" w14:textId="77777777" w:rsidR="00506818" w:rsidRPr="00873F3F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High MA Prevalence</w:t>
            </w:r>
          </w:p>
          <w:p w14:paraId="6AB6B44D" w14:textId="77777777" w:rsidR="00506818" w:rsidRPr="00873F3F" w:rsidRDefault="00506818" w:rsidP="00D8205D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n=4,126 NHs; 236,782 people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FDDE9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-2.14</w:t>
            </w:r>
          </w:p>
          <w:p w14:paraId="0D614216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 (-2.41, -1.8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10501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-0.78 </w:t>
            </w:r>
          </w:p>
          <w:p w14:paraId="5E99EE59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-1.16, -0.40)</w:t>
            </w:r>
          </w:p>
        </w:tc>
        <w:tc>
          <w:tcPr>
            <w:tcW w:w="1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9B741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-0.0038 </w:t>
            </w:r>
          </w:p>
          <w:p w14:paraId="56D81A2B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-0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, 0.44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0D07E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3.28 </w:t>
            </w:r>
          </w:p>
          <w:p w14:paraId="71FB48B0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2.69, 3.87)</w:t>
            </w:r>
          </w:p>
        </w:tc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07CC0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-2.93 </w:t>
            </w:r>
          </w:p>
          <w:p w14:paraId="095EB27C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-3.28, -2.59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205A2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 xml:space="preserve">-4.79 </w:t>
            </w:r>
          </w:p>
          <w:p w14:paraId="2FCECF60" w14:textId="77777777" w:rsidR="00506818" w:rsidRPr="00873F3F" w:rsidRDefault="00506818" w:rsidP="00D820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3F3F">
              <w:rPr>
                <w:rFonts w:ascii="Arial" w:hAnsi="Arial" w:cs="Arial"/>
                <w:color w:val="000000"/>
                <w:sz w:val="22"/>
                <w:szCs w:val="22"/>
              </w:rPr>
              <w:t>(-5.25, -4.33)</w:t>
            </w:r>
          </w:p>
        </w:tc>
      </w:tr>
    </w:tbl>
    <w:p w14:paraId="25D58BED" w14:textId="77777777" w:rsidR="00506818" w:rsidRDefault="00506818" w:rsidP="00506818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CL: confidence limits</w:t>
      </w:r>
    </w:p>
    <w:p w14:paraId="0C65BF32" w14:textId="77777777" w:rsidR="00506818" w:rsidRDefault="00506818" w:rsidP="00506818"/>
    <w:p w14:paraId="73054AE1" w14:textId="77777777" w:rsidR="000474D6" w:rsidRDefault="000474D6"/>
    <w:sectPr w:rsidR="000474D6" w:rsidSect="00EC42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818"/>
    <w:rsid w:val="0000247B"/>
    <w:rsid w:val="00002BD5"/>
    <w:rsid w:val="000269C3"/>
    <w:rsid w:val="00040CB9"/>
    <w:rsid w:val="000425BB"/>
    <w:rsid w:val="0004293E"/>
    <w:rsid w:val="000465C2"/>
    <w:rsid w:val="000474D6"/>
    <w:rsid w:val="0005397B"/>
    <w:rsid w:val="00062C21"/>
    <w:rsid w:val="000723CB"/>
    <w:rsid w:val="00074D03"/>
    <w:rsid w:val="00077644"/>
    <w:rsid w:val="0008290F"/>
    <w:rsid w:val="00093BBF"/>
    <w:rsid w:val="0009707F"/>
    <w:rsid w:val="000A0704"/>
    <w:rsid w:val="000A1590"/>
    <w:rsid w:val="000B12E6"/>
    <w:rsid w:val="000B2DDD"/>
    <w:rsid w:val="000C53D0"/>
    <w:rsid w:val="000D0E2A"/>
    <w:rsid w:val="000D20BA"/>
    <w:rsid w:val="000E404C"/>
    <w:rsid w:val="000E61BE"/>
    <w:rsid w:val="000F0A3E"/>
    <w:rsid w:val="000F58D4"/>
    <w:rsid w:val="00101DFB"/>
    <w:rsid w:val="00105150"/>
    <w:rsid w:val="00105753"/>
    <w:rsid w:val="001114C0"/>
    <w:rsid w:val="0011451D"/>
    <w:rsid w:val="001275C5"/>
    <w:rsid w:val="001308FD"/>
    <w:rsid w:val="00137D06"/>
    <w:rsid w:val="001442E6"/>
    <w:rsid w:val="00146358"/>
    <w:rsid w:val="00150F78"/>
    <w:rsid w:val="00161A0F"/>
    <w:rsid w:val="00173CAC"/>
    <w:rsid w:val="00185C62"/>
    <w:rsid w:val="0019146A"/>
    <w:rsid w:val="001915AA"/>
    <w:rsid w:val="001941E5"/>
    <w:rsid w:val="00196C94"/>
    <w:rsid w:val="001A180F"/>
    <w:rsid w:val="001B1B27"/>
    <w:rsid w:val="001B2C36"/>
    <w:rsid w:val="001C4839"/>
    <w:rsid w:val="001D53DC"/>
    <w:rsid w:val="001E009D"/>
    <w:rsid w:val="001E655A"/>
    <w:rsid w:val="001F31DA"/>
    <w:rsid w:val="001F47B9"/>
    <w:rsid w:val="001F6B5A"/>
    <w:rsid w:val="002022BA"/>
    <w:rsid w:val="00204A60"/>
    <w:rsid w:val="00210DF9"/>
    <w:rsid w:val="00222518"/>
    <w:rsid w:val="00224326"/>
    <w:rsid w:val="002339A4"/>
    <w:rsid w:val="00265107"/>
    <w:rsid w:val="002A75BF"/>
    <w:rsid w:val="002B65F0"/>
    <w:rsid w:val="002D3E50"/>
    <w:rsid w:val="002D7923"/>
    <w:rsid w:val="002F10AB"/>
    <w:rsid w:val="00300A58"/>
    <w:rsid w:val="00300D2F"/>
    <w:rsid w:val="003074E2"/>
    <w:rsid w:val="00312AFA"/>
    <w:rsid w:val="003219C7"/>
    <w:rsid w:val="00325388"/>
    <w:rsid w:val="003319D3"/>
    <w:rsid w:val="00332DF3"/>
    <w:rsid w:val="00356267"/>
    <w:rsid w:val="00364871"/>
    <w:rsid w:val="00364ACE"/>
    <w:rsid w:val="00366575"/>
    <w:rsid w:val="003675AF"/>
    <w:rsid w:val="00367E3A"/>
    <w:rsid w:val="00370D25"/>
    <w:rsid w:val="00374769"/>
    <w:rsid w:val="00381BC2"/>
    <w:rsid w:val="00384807"/>
    <w:rsid w:val="00391376"/>
    <w:rsid w:val="00394252"/>
    <w:rsid w:val="003A54BC"/>
    <w:rsid w:val="003A5E62"/>
    <w:rsid w:val="003A6EAE"/>
    <w:rsid w:val="003E599F"/>
    <w:rsid w:val="00400DF7"/>
    <w:rsid w:val="00403D9A"/>
    <w:rsid w:val="004050F6"/>
    <w:rsid w:val="0040624D"/>
    <w:rsid w:val="004101D0"/>
    <w:rsid w:val="00414E44"/>
    <w:rsid w:val="004261EC"/>
    <w:rsid w:val="00431E3E"/>
    <w:rsid w:val="00433DDC"/>
    <w:rsid w:val="00436B08"/>
    <w:rsid w:val="00437740"/>
    <w:rsid w:val="00437C7C"/>
    <w:rsid w:val="004512EC"/>
    <w:rsid w:val="004514F3"/>
    <w:rsid w:val="00455611"/>
    <w:rsid w:val="00457D20"/>
    <w:rsid w:val="00460A99"/>
    <w:rsid w:val="00461AEA"/>
    <w:rsid w:val="00462E7A"/>
    <w:rsid w:val="004655BA"/>
    <w:rsid w:val="00480245"/>
    <w:rsid w:val="00483F39"/>
    <w:rsid w:val="00491E32"/>
    <w:rsid w:val="0049359B"/>
    <w:rsid w:val="00493F70"/>
    <w:rsid w:val="004A6433"/>
    <w:rsid w:val="004B7AFE"/>
    <w:rsid w:val="004C432D"/>
    <w:rsid w:val="004C4B65"/>
    <w:rsid w:val="004C50C2"/>
    <w:rsid w:val="004C5C9A"/>
    <w:rsid w:val="004D0E92"/>
    <w:rsid w:val="004D5066"/>
    <w:rsid w:val="004E4BE2"/>
    <w:rsid w:val="004F0637"/>
    <w:rsid w:val="005050EA"/>
    <w:rsid w:val="00506818"/>
    <w:rsid w:val="005142C6"/>
    <w:rsid w:val="00521048"/>
    <w:rsid w:val="005247FC"/>
    <w:rsid w:val="0052588D"/>
    <w:rsid w:val="00525B40"/>
    <w:rsid w:val="005269E8"/>
    <w:rsid w:val="00533E8B"/>
    <w:rsid w:val="00535F43"/>
    <w:rsid w:val="005413D8"/>
    <w:rsid w:val="005428DC"/>
    <w:rsid w:val="00551A62"/>
    <w:rsid w:val="00552338"/>
    <w:rsid w:val="00563DF0"/>
    <w:rsid w:val="0056726A"/>
    <w:rsid w:val="00582014"/>
    <w:rsid w:val="00583DC1"/>
    <w:rsid w:val="00593721"/>
    <w:rsid w:val="005A4A60"/>
    <w:rsid w:val="005A50BB"/>
    <w:rsid w:val="005B59E0"/>
    <w:rsid w:val="005B6EA5"/>
    <w:rsid w:val="005B7D9A"/>
    <w:rsid w:val="005C223F"/>
    <w:rsid w:val="005C5486"/>
    <w:rsid w:val="005D22C5"/>
    <w:rsid w:val="005D65E0"/>
    <w:rsid w:val="005D725D"/>
    <w:rsid w:val="005E22AE"/>
    <w:rsid w:val="005E7172"/>
    <w:rsid w:val="005F0A77"/>
    <w:rsid w:val="0060066D"/>
    <w:rsid w:val="0060364B"/>
    <w:rsid w:val="00603A03"/>
    <w:rsid w:val="00604499"/>
    <w:rsid w:val="00612AAB"/>
    <w:rsid w:val="00613E87"/>
    <w:rsid w:val="00614E4E"/>
    <w:rsid w:val="00615603"/>
    <w:rsid w:val="0064793C"/>
    <w:rsid w:val="006507B4"/>
    <w:rsid w:val="0065211F"/>
    <w:rsid w:val="00660F81"/>
    <w:rsid w:val="00665397"/>
    <w:rsid w:val="00671767"/>
    <w:rsid w:val="0068150C"/>
    <w:rsid w:val="00682372"/>
    <w:rsid w:val="0068537F"/>
    <w:rsid w:val="006A002C"/>
    <w:rsid w:val="006A165E"/>
    <w:rsid w:val="006B3BD3"/>
    <w:rsid w:val="006C44A5"/>
    <w:rsid w:val="006C4539"/>
    <w:rsid w:val="006E1286"/>
    <w:rsid w:val="006F60C4"/>
    <w:rsid w:val="00700352"/>
    <w:rsid w:val="00704F30"/>
    <w:rsid w:val="00717FB0"/>
    <w:rsid w:val="00726020"/>
    <w:rsid w:val="00732CBA"/>
    <w:rsid w:val="0073328D"/>
    <w:rsid w:val="00734779"/>
    <w:rsid w:val="00735C10"/>
    <w:rsid w:val="007560D3"/>
    <w:rsid w:val="00757E70"/>
    <w:rsid w:val="00761B29"/>
    <w:rsid w:val="00767553"/>
    <w:rsid w:val="00781E03"/>
    <w:rsid w:val="0078683B"/>
    <w:rsid w:val="00792C54"/>
    <w:rsid w:val="00797ECC"/>
    <w:rsid w:val="007A21A0"/>
    <w:rsid w:val="007B2B40"/>
    <w:rsid w:val="007C4B4B"/>
    <w:rsid w:val="007C5B16"/>
    <w:rsid w:val="007D3277"/>
    <w:rsid w:val="007D48C8"/>
    <w:rsid w:val="007D5B20"/>
    <w:rsid w:val="007E12D9"/>
    <w:rsid w:val="007E3B1A"/>
    <w:rsid w:val="007E6F29"/>
    <w:rsid w:val="007F550B"/>
    <w:rsid w:val="008066A5"/>
    <w:rsid w:val="00812E3C"/>
    <w:rsid w:val="00814627"/>
    <w:rsid w:val="00824191"/>
    <w:rsid w:val="00826D08"/>
    <w:rsid w:val="00830342"/>
    <w:rsid w:val="00833E9C"/>
    <w:rsid w:val="008362C9"/>
    <w:rsid w:val="00840013"/>
    <w:rsid w:val="00846F36"/>
    <w:rsid w:val="00866C2C"/>
    <w:rsid w:val="00870EA0"/>
    <w:rsid w:val="00874860"/>
    <w:rsid w:val="00881A09"/>
    <w:rsid w:val="008914F3"/>
    <w:rsid w:val="00891829"/>
    <w:rsid w:val="008A03B2"/>
    <w:rsid w:val="008B4ADF"/>
    <w:rsid w:val="008B6957"/>
    <w:rsid w:val="008B7CB1"/>
    <w:rsid w:val="008C055A"/>
    <w:rsid w:val="008C2656"/>
    <w:rsid w:val="008C38BC"/>
    <w:rsid w:val="008D30F1"/>
    <w:rsid w:val="008D44EC"/>
    <w:rsid w:val="008D458C"/>
    <w:rsid w:val="008D4E3F"/>
    <w:rsid w:val="008D5885"/>
    <w:rsid w:val="008E1AA8"/>
    <w:rsid w:val="008E3195"/>
    <w:rsid w:val="008F5229"/>
    <w:rsid w:val="00906C32"/>
    <w:rsid w:val="00906EBC"/>
    <w:rsid w:val="00907E64"/>
    <w:rsid w:val="0091531E"/>
    <w:rsid w:val="00930196"/>
    <w:rsid w:val="00933287"/>
    <w:rsid w:val="009349BE"/>
    <w:rsid w:val="0093578D"/>
    <w:rsid w:val="00936BED"/>
    <w:rsid w:val="00941B87"/>
    <w:rsid w:val="00941EA2"/>
    <w:rsid w:val="00951E66"/>
    <w:rsid w:val="0095297D"/>
    <w:rsid w:val="00953F48"/>
    <w:rsid w:val="009550F0"/>
    <w:rsid w:val="009568EA"/>
    <w:rsid w:val="009570FF"/>
    <w:rsid w:val="009661BE"/>
    <w:rsid w:val="00980E46"/>
    <w:rsid w:val="0099260F"/>
    <w:rsid w:val="00992B1F"/>
    <w:rsid w:val="009A1F55"/>
    <w:rsid w:val="009A78F5"/>
    <w:rsid w:val="009B578A"/>
    <w:rsid w:val="009D2D8D"/>
    <w:rsid w:val="009D3647"/>
    <w:rsid w:val="009D5791"/>
    <w:rsid w:val="00A11301"/>
    <w:rsid w:val="00A219EB"/>
    <w:rsid w:val="00A266A9"/>
    <w:rsid w:val="00A34D45"/>
    <w:rsid w:val="00A3595C"/>
    <w:rsid w:val="00A41712"/>
    <w:rsid w:val="00A5139C"/>
    <w:rsid w:val="00A62181"/>
    <w:rsid w:val="00A72F38"/>
    <w:rsid w:val="00A77C08"/>
    <w:rsid w:val="00A930B1"/>
    <w:rsid w:val="00A96248"/>
    <w:rsid w:val="00AA07B3"/>
    <w:rsid w:val="00AA0D73"/>
    <w:rsid w:val="00AA247D"/>
    <w:rsid w:val="00AA365A"/>
    <w:rsid w:val="00AB33ED"/>
    <w:rsid w:val="00AB3406"/>
    <w:rsid w:val="00AB3AF6"/>
    <w:rsid w:val="00AB5956"/>
    <w:rsid w:val="00AC1DA6"/>
    <w:rsid w:val="00AC6553"/>
    <w:rsid w:val="00AE046F"/>
    <w:rsid w:val="00AE475D"/>
    <w:rsid w:val="00AF0DBD"/>
    <w:rsid w:val="00B108D4"/>
    <w:rsid w:val="00B11035"/>
    <w:rsid w:val="00B21D16"/>
    <w:rsid w:val="00B2647D"/>
    <w:rsid w:val="00B3609A"/>
    <w:rsid w:val="00B372AC"/>
    <w:rsid w:val="00B40052"/>
    <w:rsid w:val="00B43BAC"/>
    <w:rsid w:val="00B44470"/>
    <w:rsid w:val="00B46058"/>
    <w:rsid w:val="00B50DA0"/>
    <w:rsid w:val="00B548E5"/>
    <w:rsid w:val="00B56196"/>
    <w:rsid w:val="00B60B83"/>
    <w:rsid w:val="00B6697F"/>
    <w:rsid w:val="00B67C87"/>
    <w:rsid w:val="00B70A92"/>
    <w:rsid w:val="00B8648A"/>
    <w:rsid w:val="00B87DF8"/>
    <w:rsid w:val="00B918ED"/>
    <w:rsid w:val="00B919C1"/>
    <w:rsid w:val="00BA6C70"/>
    <w:rsid w:val="00BB49B4"/>
    <w:rsid w:val="00BB610B"/>
    <w:rsid w:val="00BB7981"/>
    <w:rsid w:val="00BD2329"/>
    <w:rsid w:val="00BD4CD8"/>
    <w:rsid w:val="00BE1EDE"/>
    <w:rsid w:val="00BF2F24"/>
    <w:rsid w:val="00BF4A4D"/>
    <w:rsid w:val="00BF6FC2"/>
    <w:rsid w:val="00C0713A"/>
    <w:rsid w:val="00C123FE"/>
    <w:rsid w:val="00C12FD6"/>
    <w:rsid w:val="00C21263"/>
    <w:rsid w:val="00C227D5"/>
    <w:rsid w:val="00C24816"/>
    <w:rsid w:val="00C25042"/>
    <w:rsid w:val="00C25AC2"/>
    <w:rsid w:val="00C31852"/>
    <w:rsid w:val="00C31C20"/>
    <w:rsid w:val="00C412EF"/>
    <w:rsid w:val="00C43411"/>
    <w:rsid w:val="00C4485A"/>
    <w:rsid w:val="00C454DA"/>
    <w:rsid w:val="00C47070"/>
    <w:rsid w:val="00C52C63"/>
    <w:rsid w:val="00C53296"/>
    <w:rsid w:val="00C53CA1"/>
    <w:rsid w:val="00C54247"/>
    <w:rsid w:val="00C65A0E"/>
    <w:rsid w:val="00C67DD4"/>
    <w:rsid w:val="00C71400"/>
    <w:rsid w:val="00C7342D"/>
    <w:rsid w:val="00C74311"/>
    <w:rsid w:val="00C91F08"/>
    <w:rsid w:val="00C92A2F"/>
    <w:rsid w:val="00CA472D"/>
    <w:rsid w:val="00CA6B86"/>
    <w:rsid w:val="00CB0930"/>
    <w:rsid w:val="00CC0F0C"/>
    <w:rsid w:val="00CC188A"/>
    <w:rsid w:val="00CD2C4B"/>
    <w:rsid w:val="00CD4ABE"/>
    <w:rsid w:val="00CD5908"/>
    <w:rsid w:val="00CD7765"/>
    <w:rsid w:val="00CE23B0"/>
    <w:rsid w:val="00CF0CC0"/>
    <w:rsid w:val="00CF595C"/>
    <w:rsid w:val="00D0079E"/>
    <w:rsid w:val="00D021B1"/>
    <w:rsid w:val="00D02724"/>
    <w:rsid w:val="00D17831"/>
    <w:rsid w:val="00D25AAB"/>
    <w:rsid w:val="00D2675D"/>
    <w:rsid w:val="00D41946"/>
    <w:rsid w:val="00D472AF"/>
    <w:rsid w:val="00D53709"/>
    <w:rsid w:val="00D54B54"/>
    <w:rsid w:val="00D5597E"/>
    <w:rsid w:val="00D61F97"/>
    <w:rsid w:val="00D63EB9"/>
    <w:rsid w:val="00D70501"/>
    <w:rsid w:val="00D7249B"/>
    <w:rsid w:val="00D75980"/>
    <w:rsid w:val="00D77740"/>
    <w:rsid w:val="00D810BA"/>
    <w:rsid w:val="00D819E6"/>
    <w:rsid w:val="00D821BB"/>
    <w:rsid w:val="00D84729"/>
    <w:rsid w:val="00D93B0E"/>
    <w:rsid w:val="00DA0378"/>
    <w:rsid w:val="00DA1305"/>
    <w:rsid w:val="00DC28F3"/>
    <w:rsid w:val="00DC7C71"/>
    <w:rsid w:val="00DD160C"/>
    <w:rsid w:val="00DD2A71"/>
    <w:rsid w:val="00DD45FA"/>
    <w:rsid w:val="00DD46BD"/>
    <w:rsid w:val="00DD576B"/>
    <w:rsid w:val="00DE412D"/>
    <w:rsid w:val="00DF3D70"/>
    <w:rsid w:val="00E0195C"/>
    <w:rsid w:val="00E1291D"/>
    <w:rsid w:val="00E20BC9"/>
    <w:rsid w:val="00E25855"/>
    <w:rsid w:val="00E30AF6"/>
    <w:rsid w:val="00E33C44"/>
    <w:rsid w:val="00E35860"/>
    <w:rsid w:val="00E51A8E"/>
    <w:rsid w:val="00E641AA"/>
    <w:rsid w:val="00E74895"/>
    <w:rsid w:val="00E95F58"/>
    <w:rsid w:val="00EA09CA"/>
    <w:rsid w:val="00EA1223"/>
    <w:rsid w:val="00EA148F"/>
    <w:rsid w:val="00EB094E"/>
    <w:rsid w:val="00EB6048"/>
    <w:rsid w:val="00ED7F97"/>
    <w:rsid w:val="00EE05D3"/>
    <w:rsid w:val="00EE507A"/>
    <w:rsid w:val="00F04B06"/>
    <w:rsid w:val="00F16916"/>
    <w:rsid w:val="00F20DED"/>
    <w:rsid w:val="00F237F4"/>
    <w:rsid w:val="00F25C90"/>
    <w:rsid w:val="00F26E5D"/>
    <w:rsid w:val="00F302CE"/>
    <w:rsid w:val="00F345F6"/>
    <w:rsid w:val="00F349EA"/>
    <w:rsid w:val="00F35178"/>
    <w:rsid w:val="00F36FE6"/>
    <w:rsid w:val="00F37FBF"/>
    <w:rsid w:val="00F45B3E"/>
    <w:rsid w:val="00F46063"/>
    <w:rsid w:val="00F612AB"/>
    <w:rsid w:val="00F61F7C"/>
    <w:rsid w:val="00F621AE"/>
    <w:rsid w:val="00F74450"/>
    <w:rsid w:val="00F83AF3"/>
    <w:rsid w:val="00F87FFB"/>
    <w:rsid w:val="00F923B3"/>
    <w:rsid w:val="00F92788"/>
    <w:rsid w:val="00F97AC2"/>
    <w:rsid w:val="00FB0122"/>
    <w:rsid w:val="00FB0393"/>
    <w:rsid w:val="00FB13B5"/>
    <w:rsid w:val="00FB3AB2"/>
    <w:rsid w:val="00FC504F"/>
    <w:rsid w:val="00FC6BC0"/>
    <w:rsid w:val="00FD327A"/>
    <w:rsid w:val="00FD4F0E"/>
    <w:rsid w:val="00FF2DA5"/>
    <w:rsid w:val="00FF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C1367A"/>
  <w15:chartTrackingRefBased/>
  <w15:docId w15:val="{C8CA760A-F000-E140-97C8-CB9DBEFCA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8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4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moyo/Dropbox/Sanofi%20Infections/PM/Vaccinations_manuscript/MoyoP_vaxshells_1026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b="1"/>
              <a:t>Influenza vaccine receipt and non-receipt among </a:t>
            </a:r>
            <a:r>
              <a:rPr lang="en-US" sz="1320" b="1" i="0" u="none" strike="noStrike" baseline="0">
                <a:effectLst/>
              </a:rPr>
              <a:t>short stay residents </a:t>
            </a:r>
            <a:r>
              <a:rPr lang="en-US" b="1"/>
              <a:t>by Medicare Advantage concentration in</a:t>
            </a:r>
            <a:r>
              <a:rPr lang="en-US" b="1" baseline="0"/>
              <a:t> </a:t>
            </a:r>
            <a:r>
              <a:rPr lang="en-US" b="1"/>
              <a:t>nursing homes, 2014-201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Overal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Table 2_new'!$C$14:$G$15</c:f>
              <c:multiLvlStrCache>
                <c:ptCount val="5"/>
                <c:lvl>
                  <c:pt idx="2">
                    <c:v>Offered and refused</c:v>
                  </c:pt>
                  <c:pt idx="3">
                    <c:v>Did not offer</c:v>
                  </c:pt>
                  <c:pt idx="4">
                    <c:v>Contraindicated</c:v>
                  </c:pt>
                </c:lvl>
                <c:lvl>
                  <c:pt idx="0">
                    <c:v>Appropriately assessed and provided, %</c:v>
                  </c:pt>
                  <c:pt idx="1">
                    <c:v>Vaccinated, %</c:v>
                  </c:pt>
                  <c:pt idx="2">
                    <c:v>Reasons for non-vaccination, %</c:v>
                  </c:pt>
                </c:lvl>
              </c:multiLvlStrCache>
            </c:multiLvlStrRef>
          </c:cat>
          <c:val>
            <c:numRef>
              <c:f>'Table 2_new'!$C$16:$G$16</c:f>
              <c:numCache>
                <c:formatCode>0.0</c:formatCode>
                <c:ptCount val="5"/>
                <c:pt idx="0">
                  <c:v>82.763608700000006</c:v>
                </c:pt>
                <c:pt idx="1">
                  <c:v>66.880955499999999</c:v>
                </c:pt>
                <c:pt idx="2">
                  <c:v>14.885183400000001</c:v>
                </c:pt>
                <c:pt idx="3">
                  <c:v>2.8009526999999999</c:v>
                </c:pt>
                <c:pt idx="4">
                  <c:v>0.9974697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99-714A-B89F-C788CF264867}"/>
            </c:ext>
          </c:extLst>
        </c:ser>
        <c:ser>
          <c:idx val="1"/>
          <c:order val="1"/>
          <c:tx>
            <c:v>Low MA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Table 2_new'!$C$14:$G$15</c:f>
              <c:multiLvlStrCache>
                <c:ptCount val="5"/>
                <c:lvl>
                  <c:pt idx="2">
                    <c:v>Offered and refused</c:v>
                  </c:pt>
                  <c:pt idx="3">
                    <c:v>Did not offer</c:v>
                  </c:pt>
                  <c:pt idx="4">
                    <c:v>Contraindicated</c:v>
                  </c:pt>
                </c:lvl>
                <c:lvl>
                  <c:pt idx="0">
                    <c:v>Appropriately assessed and provided, %</c:v>
                  </c:pt>
                  <c:pt idx="1">
                    <c:v>Vaccinated, %</c:v>
                  </c:pt>
                  <c:pt idx="2">
                    <c:v>Reasons for non-vaccination, %</c:v>
                  </c:pt>
                </c:lvl>
              </c:multiLvlStrCache>
            </c:multiLvlStrRef>
          </c:cat>
          <c:val>
            <c:numRef>
              <c:f>'Table 2_new'!$C$17:$G$17</c:f>
              <c:numCache>
                <c:formatCode>0.0</c:formatCode>
                <c:ptCount val="5"/>
                <c:pt idx="0">
                  <c:v>78.458989200000005</c:v>
                </c:pt>
                <c:pt idx="1">
                  <c:v>72.295063400000004</c:v>
                </c:pt>
                <c:pt idx="2">
                  <c:v>5.6988931000000003</c:v>
                </c:pt>
                <c:pt idx="3">
                  <c:v>1.0772147000000001</c:v>
                </c:pt>
                <c:pt idx="4">
                  <c:v>0.4650327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99-714A-B89F-C788CF264867}"/>
            </c:ext>
          </c:extLst>
        </c:ser>
        <c:ser>
          <c:idx val="2"/>
          <c:order val="2"/>
          <c:tx>
            <c:v>Moderate MA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Table 2_new'!$C$14:$G$15</c:f>
              <c:multiLvlStrCache>
                <c:ptCount val="5"/>
                <c:lvl>
                  <c:pt idx="2">
                    <c:v>Offered and refused</c:v>
                  </c:pt>
                  <c:pt idx="3">
                    <c:v>Did not offer</c:v>
                  </c:pt>
                  <c:pt idx="4">
                    <c:v>Contraindicated</c:v>
                  </c:pt>
                </c:lvl>
                <c:lvl>
                  <c:pt idx="0">
                    <c:v>Appropriately assessed and provided, %</c:v>
                  </c:pt>
                  <c:pt idx="1">
                    <c:v>Vaccinated, %</c:v>
                  </c:pt>
                  <c:pt idx="2">
                    <c:v>Reasons for non-vaccination, %</c:v>
                  </c:pt>
                </c:lvl>
              </c:multiLvlStrCache>
            </c:multiLvlStrRef>
          </c:cat>
          <c:val>
            <c:numRef>
              <c:f>'Table 2_new'!$C$18:$G$18</c:f>
              <c:numCache>
                <c:formatCode>0.0</c:formatCode>
                <c:ptCount val="5"/>
                <c:pt idx="0">
                  <c:v>85.747762499999993</c:v>
                </c:pt>
                <c:pt idx="1">
                  <c:v>65.627647600000003</c:v>
                </c:pt>
                <c:pt idx="2">
                  <c:v>18.867851999999999</c:v>
                </c:pt>
                <c:pt idx="3">
                  <c:v>3.3275804</c:v>
                </c:pt>
                <c:pt idx="4">
                  <c:v>1.2522629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99-714A-B89F-C788CF264867}"/>
            </c:ext>
          </c:extLst>
        </c:ser>
        <c:ser>
          <c:idx val="3"/>
          <c:order val="3"/>
          <c:tx>
            <c:v>High MA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Table 2_new'!$C$14:$G$15</c:f>
              <c:multiLvlStrCache>
                <c:ptCount val="5"/>
                <c:lvl>
                  <c:pt idx="2">
                    <c:v>Offered and refused</c:v>
                  </c:pt>
                  <c:pt idx="3">
                    <c:v>Did not offer</c:v>
                  </c:pt>
                  <c:pt idx="4">
                    <c:v>Contraindicated</c:v>
                  </c:pt>
                </c:lvl>
                <c:lvl>
                  <c:pt idx="0">
                    <c:v>Appropriately assessed and provided, %</c:v>
                  </c:pt>
                  <c:pt idx="1">
                    <c:v>Vaccinated, %</c:v>
                  </c:pt>
                  <c:pt idx="2">
                    <c:v>Reasons for non-vaccination, %</c:v>
                  </c:pt>
                </c:lvl>
              </c:multiLvlStrCache>
            </c:multiLvlStrRef>
          </c:cat>
          <c:val>
            <c:numRef>
              <c:f>'Table 2_new'!$C$19:$G$19</c:f>
              <c:numCache>
                <c:formatCode>0.0</c:formatCode>
                <c:ptCount val="5"/>
                <c:pt idx="0">
                  <c:v>84.097031900000005</c:v>
                </c:pt>
                <c:pt idx="1">
                  <c:v>62.701396799999998</c:v>
                </c:pt>
                <c:pt idx="2">
                  <c:v>20.118805900000002</c:v>
                </c:pt>
                <c:pt idx="3">
                  <c:v>4.0039099</c:v>
                </c:pt>
                <c:pt idx="4">
                  <c:v>1.2768292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A99-714A-B89F-C788CF26486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889874736"/>
        <c:axId val="1852768592"/>
      </c:barChart>
      <c:catAx>
        <c:axId val="1889874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52768592"/>
        <c:crosses val="autoZero"/>
        <c:auto val="1"/>
        <c:lblAlgn val="ctr"/>
        <c:lblOffset val="100"/>
        <c:noMultiLvlLbl val="0"/>
      </c:catAx>
      <c:valAx>
        <c:axId val="1852768592"/>
        <c:scaling>
          <c:orientation val="minMax"/>
        </c:scaling>
        <c:delete val="1"/>
        <c:axPos val="l"/>
        <c:numFmt formatCode="0.0" sourceLinked="1"/>
        <c:majorTickMark val="none"/>
        <c:minorTickMark val="none"/>
        <c:tickLblPos val="nextTo"/>
        <c:crossAx val="1889874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1354871225512398"/>
          <c:y val="0.18355048859934853"/>
          <c:w val="0.49181510919625615"/>
          <c:h val="5.62294922113064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32</Words>
  <Characters>7596</Characters>
  <Application>Microsoft Office Word</Application>
  <DocSecurity>0</DocSecurity>
  <Lines>63</Lines>
  <Paragraphs>17</Paragraphs>
  <ScaleCrop>false</ScaleCrop>
  <Company/>
  <LinksUpToDate>false</LinksUpToDate>
  <CharactersWithSpaces>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oyo</dc:creator>
  <cp:keywords/>
  <dc:description/>
  <cp:lastModifiedBy>PMoyo</cp:lastModifiedBy>
  <cp:revision>1</cp:revision>
  <dcterms:created xsi:type="dcterms:W3CDTF">2021-10-04T22:20:00Z</dcterms:created>
  <dcterms:modified xsi:type="dcterms:W3CDTF">2021-10-04T22:21:00Z</dcterms:modified>
</cp:coreProperties>
</file>